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48938F" w14:textId="51D71969" w:rsidR="004621FF" w:rsidRDefault="004621FF"/>
    <w:p w14:paraId="3D51A187" w14:textId="4903F39E" w:rsidR="002B75A8" w:rsidRDefault="00CF7AD3" w:rsidP="00CF7AD3">
      <w:pPr>
        <w:jc w:val="center"/>
      </w:pPr>
      <w:r>
        <w:rPr>
          <w:noProof/>
        </w:rPr>
        <w:drawing>
          <wp:inline distT="0" distB="0" distL="0" distR="0" wp14:anchorId="37A5DE7F" wp14:editId="48CFCC08">
            <wp:extent cx="5556250" cy="4762500"/>
            <wp:effectExtent l="0" t="0" r="0" b="0"/>
            <wp:docPr id="13590863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9086332" name="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858" r="13316" b="229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6250" cy="4762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AE83F1" w14:textId="2B28371D" w:rsidR="00FC359B" w:rsidRPr="0026569C" w:rsidRDefault="00FC359B" w:rsidP="0026569C">
      <w:r>
        <w:rPr>
          <w:rFonts w:hint="eastAsia"/>
        </w:rPr>
        <w:t xml:space="preserve">Figure </w:t>
      </w:r>
      <w:r w:rsidR="00226D63">
        <w:rPr>
          <w:rFonts w:hint="eastAsia"/>
        </w:rPr>
        <w:t>S</w:t>
      </w:r>
      <w:r>
        <w:rPr>
          <w:rFonts w:hint="eastAsia"/>
        </w:rPr>
        <w:t>1</w:t>
      </w:r>
      <w:r w:rsidR="006D43DC">
        <w:rPr>
          <w:rFonts w:hint="eastAsia"/>
        </w:rPr>
        <w:t xml:space="preserve">. </w:t>
      </w:r>
      <w:r w:rsidR="0026569C" w:rsidRPr="0026569C">
        <w:t xml:space="preserve">Cartoon </w:t>
      </w:r>
      <w:r w:rsidR="00A45470">
        <w:t>r</w:t>
      </w:r>
      <w:r w:rsidR="0026569C" w:rsidRPr="0026569C">
        <w:t>epresentation</w:t>
      </w:r>
      <w:r w:rsidR="00A45470">
        <w:t>s</w:t>
      </w:r>
      <w:r w:rsidR="0026569C" w:rsidRPr="0026569C">
        <w:t xml:space="preserve"> of </w:t>
      </w:r>
      <w:r w:rsidR="0026569C" w:rsidRPr="00E92198">
        <w:t>BtuB</w:t>
      </w:r>
      <w:r w:rsidR="00A45470">
        <w:t xml:space="preserve"> in: </w:t>
      </w:r>
      <w:r w:rsidR="0026569C" w:rsidRPr="0026569C">
        <w:t xml:space="preserve">A. </w:t>
      </w:r>
      <w:r w:rsidR="00A45470">
        <w:t>w</w:t>
      </w:r>
      <w:r w:rsidR="0026569C" w:rsidRPr="0026569C">
        <w:t>ild-type</w:t>
      </w:r>
      <w:r w:rsidR="00A45470">
        <w:t>,</w:t>
      </w:r>
      <w:r w:rsidR="0026569C" w:rsidRPr="0026569C">
        <w:t xml:space="preserve"> B. VP82</w:t>
      </w:r>
      <w:r w:rsidR="00A45470">
        <w:t>,</w:t>
      </w:r>
      <w:r w:rsidR="0026569C">
        <w:rPr>
          <w:rFonts w:hint="eastAsia"/>
        </w:rPr>
        <w:t xml:space="preserve"> </w:t>
      </w:r>
      <w:r w:rsidR="00A45470">
        <w:t xml:space="preserve">and </w:t>
      </w:r>
      <w:r w:rsidR="0026569C" w:rsidRPr="0026569C">
        <w:t>C. VP84</w:t>
      </w:r>
      <w:r w:rsidR="00A45470">
        <w:t>.</w:t>
      </w:r>
      <w:r w:rsidR="0026569C">
        <w:rPr>
          <w:rFonts w:hint="eastAsia"/>
        </w:rPr>
        <w:t xml:space="preserve"> </w:t>
      </w:r>
      <w:r w:rsidR="0026569C" w:rsidRPr="0026569C">
        <w:t xml:space="preserve">D. Comparison of the protein structure of </w:t>
      </w:r>
      <w:r w:rsidR="00A45470" w:rsidRPr="006973DA">
        <w:t>BtuB</w:t>
      </w:r>
      <w:r w:rsidR="00A45470">
        <w:t xml:space="preserve"> in </w:t>
      </w:r>
      <w:r w:rsidR="0026569C" w:rsidRPr="0026569C">
        <w:t>VP82 and wild-type, with the orange section representing the regions deleted in the mutant</w:t>
      </w:r>
      <w:r w:rsidR="0026569C">
        <w:rPr>
          <w:rFonts w:hint="eastAsia"/>
        </w:rPr>
        <w:t xml:space="preserve">. </w:t>
      </w:r>
      <w:r w:rsidR="0026569C" w:rsidRPr="0026569C">
        <w:t>E. Comparison of the protein structure</w:t>
      </w:r>
      <w:r w:rsidR="00A45470">
        <w:t xml:space="preserve"> BtuB in</w:t>
      </w:r>
      <w:r w:rsidR="0026569C" w:rsidRPr="0026569C">
        <w:t xml:space="preserve"> VP84 and wild-type, with the </w:t>
      </w:r>
      <w:r w:rsidR="00B62387">
        <w:rPr>
          <w:rFonts w:hint="eastAsia"/>
        </w:rPr>
        <w:t>green</w:t>
      </w:r>
      <w:r w:rsidR="0026569C" w:rsidRPr="0026569C">
        <w:t xml:space="preserve"> section representing the regions deleted in the mutant</w:t>
      </w:r>
      <w:r w:rsidR="0026569C">
        <w:rPr>
          <w:rFonts w:hint="eastAsia"/>
        </w:rPr>
        <w:t>.</w:t>
      </w:r>
    </w:p>
    <w:sectPr w:rsidR="00FC359B" w:rsidRPr="002656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F92A02" w14:textId="77777777" w:rsidR="0003301C" w:rsidRDefault="0003301C" w:rsidP="00831996">
      <w:r>
        <w:separator/>
      </w:r>
    </w:p>
  </w:endnote>
  <w:endnote w:type="continuationSeparator" w:id="0">
    <w:p w14:paraId="0E2BC01F" w14:textId="77777777" w:rsidR="0003301C" w:rsidRDefault="0003301C" w:rsidP="008319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0E9506" w14:textId="77777777" w:rsidR="0003301C" w:rsidRDefault="0003301C" w:rsidP="00831996">
      <w:r>
        <w:separator/>
      </w:r>
    </w:p>
  </w:footnote>
  <w:footnote w:type="continuationSeparator" w:id="0">
    <w:p w14:paraId="1080FAA2" w14:textId="77777777" w:rsidR="0003301C" w:rsidRDefault="0003301C" w:rsidP="008319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86301"/>
    <w:rsid w:val="0003301C"/>
    <w:rsid w:val="00037D42"/>
    <w:rsid w:val="000C45C7"/>
    <w:rsid w:val="000F50E0"/>
    <w:rsid w:val="001A07BF"/>
    <w:rsid w:val="00226D63"/>
    <w:rsid w:val="00236852"/>
    <w:rsid w:val="00253B37"/>
    <w:rsid w:val="0026569C"/>
    <w:rsid w:val="00266BB1"/>
    <w:rsid w:val="002B75A8"/>
    <w:rsid w:val="00441B74"/>
    <w:rsid w:val="004621FF"/>
    <w:rsid w:val="006D43DC"/>
    <w:rsid w:val="00831996"/>
    <w:rsid w:val="00886301"/>
    <w:rsid w:val="00914E3D"/>
    <w:rsid w:val="00A30C76"/>
    <w:rsid w:val="00A45470"/>
    <w:rsid w:val="00A61288"/>
    <w:rsid w:val="00B62387"/>
    <w:rsid w:val="00BE0030"/>
    <w:rsid w:val="00C74DD9"/>
    <w:rsid w:val="00CF7AD3"/>
    <w:rsid w:val="00D9228A"/>
    <w:rsid w:val="00E632CC"/>
    <w:rsid w:val="00E669D4"/>
    <w:rsid w:val="00E92198"/>
    <w:rsid w:val="00EA39BF"/>
    <w:rsid w:val="00F1259A"/>
    <w:rsid w:val="00FC3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B0639D"/>
  <w15:chartTrackingRefBased/>
  <w15:docId w15:val="{83B74F79-C464-4C6D-86BC-EB12D64AE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8630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63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630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6301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6301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6301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6301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6301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6301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8630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8630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863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86301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86301"/>
    <w:rPr>
      <w:rFonts w:asciiTheme="minorHAnsi" w:eastAsiaTheme="minorEastAsia" w:hAnsiTheme="minorHAnsi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886301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86301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86301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86301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8630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863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630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863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63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8630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630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8630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863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8630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86301"/>
    <w:rPr>
      <w:b/>
      <w:bCs/>
      <w:smallCaps/>
      <w:color w:val="2F5496" w:themeColor="accent1" w:themeShade="BF"/>
      <w:spacing w:val="5"/>
    </w:rPr>
  </w:style>
  <w:style w:type="paragraph" w:styleId="ae">
    <w:name w:val="Revision"/>
    <w:hidden/>
    <w:uiPriority w:val="99"/>
    <w:semiHidden/>
    <w:rsid w:val="00A45470"/>
  </w:style>
  <w:style w:type="paragraph" w:styleId="af">
    <w:name w:val="header"/>
    <w:basedOn w:val="a"/>
    <w:link w:val="af0"/>
    <w:uiPriority w:val="99"/>
    <w:unhideWhenUsed/>
    <w:rsid w:val="0083199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31996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8319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319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58</Words>
  <Characters>308</Characters>
  <Application>Microsoft Office Word</Application>
  <DocSecurity>0</DocSecurity>
  <Lines>6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ynn 吕</dc:creator>
  <cp:keywords/>
  <dc:description/>
  <cp:lastModifiedBy>pelynn 吕</cp:lastModifiedBy>
  <cp:revision>15</cp:revision>
  <dcterms:created xsi:type="dcterms:W3CDTF">2025-08-11T09:24:00Z</dcterms:created>
  <dcterms:modified xsi:type="dcterms:W3CDTF">2025-11-13T12:16:00Z</dcterms:modified>
</cp:coreProperties>
</file>